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14B2D" w14:textId="65C8D130" w:rsidR="000746ED" w:rsidRPr="007E6AF1" w:rsidRDefault="00BB2A35" w:rsidP="00BB2A35">
      <w:pPr>
        <w:jc w:val="center"/>
        <w:rPr>
          <w:b/>
          <w:bCs/>
          <w:lang w:val="en-GB"/>
        </w:rPr>
      </w:pPr>
      <w:r w:rsidRPr="007E6AF1">
        <w:rPr>
          <w:b/>
          <w:bCs/>
          <w:lang w:val="en-GB"/>
        </w:rPr>
        <w:t>Supplemental Material</w:t>
      </w:r>
    </w:p>
    <w:p w14:paraId="2D7E778E" w14:textId="31D84871" w:rsidR="00BB2A35" w:rsidRPr="007E6AF1" w:rsidRDefault="00BB2A35" w:rsidP="00BB2A35">
      <w:pPr>
        <w:rPr>
          <w:b/>
          <w:bCs/>
          <w:lang w:val="en-GB"/>
        </w:rPr>
      </w:pPr>
      <w:r w:rsidRPr="007E6AF1">
        <w:rPr>
          <w:b/>
          <w:bCs/>
          <w:lang w:val="en-GB"/>
        </w:rPr>
        <w:t>Figure S.1</w:t>
      </w:r>
    </w:p>
    <w:p w14:paraId="64C3B960" w14:textId="5C57311B" w:rsidR="00BB2A35" w:rsidRDefault="00BB2A35" w:rsidP="00BB2A35">
      <w:pPr>
        <w:rPr>
          <w:i/>
          <w:iCs/>
          <w:lang w:val="en-GB"/>
        </w:rPr>
      </w:pPr>
      <w:r w:rsidRPr="007E6AF1">
        <w:rPr>
          <w:i/>
          <w:iCs/>
          <w:lang w:val="en-GB"/>
        </w:rPr>
        <w:t xml:space="preserve">Profile Means of Students’ Control, Values and Achievement Emotions in Mathematics Lessons for the </w:t>
      </w:r>
      <w:r w:rsidR="00B720CB">
        <w:rPr>
          <w:i/>
          <w:iCs/>
          <w:lang w:val="en-GB"/>
        </w:rPr>
        <w:t>Two</w:t>
      </w:r>
      <w:r w:rsidRPr="007E6AF1">
        <w:rPr>
          <w:i/>
          <w:iCs/>
          <w:lang w:val="en-GB"/>
        </w:rPr>
        <w:t xml:space="preserve">-Class model </w:t>
      </w:r>
    </w:p>
    <w:p w14:paraId="0D192933" w14:textId="68B512CA" w:rsidR="007E6AF1" w:rsidRPr="007E6AF1" w:rsidRDefault="004C14E6" w:rsidP="00BB2A35">
      <w:pPr>
        <w:rPr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059EC939" wp14:editId="379A359F">
            <wp:extent cx="4572000" cy="2743200"/>
            <wp:effectExtent l="0" t="0" r="12700" b="12700"/>
            <wp:docPr id="7094324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311B2A-3514-7759-A0AF-682FC78F0F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84092BD" w14:textId="77777777" w:rsidR="00F8361F" w:rsidRDefault="00F8361F" w:rsidP="00B720CB">
      <w:pPr>
        <w:rPr>
          <w:i/>
          <w:iCs/>
          <w:lang w:val="en-GB"/>
        </w:rPr>
      </w:pPr>
    </w:p>
    <w:p w14:paraId="0B26DBBA" w14:textId="7AD27E34" w:rsidR="00B720CB" w:rsidRPr="007E6AF1" w:rsidRDefault="00B720CB" w:rsidP="00B720CB">
      <w:pPr>
        <w:rPr>
          <w:lang w:val="en-GB"/>
        </w:rPr>
      </w:pPr>
      <w:r w:rsidRPr="007E6AF1">
        <w:rPr>
          <w:i/>
          <w:iCs/>
          <w:lang w:val="en-GB"/>
        </w:rPr>
        <w:t>Note</w:t>
      </w:r>
      <w:r w:rsidRPr="007E6AF1">
        <w:rPr>
          <w:lang w:val="en-GB"/>
        </w:rPr>
        <w:t xml:space="preserve">. CON = control; IV = intrinsic value; AV = attainment value; UV = utility value; ENJ = enjoyment; BOR = boredom; ANX = anxiety </w:t>
      </w:r>
    </w:p>
    <w:p w14:paraId="43C33593" w14:textId="77777777" w:rsidR="00BB2A35" w:rsidRPr="007E6AF1" w:rsidRDefault="00BB2A35" w:rsidP="00BB2A35">
      <w:pPr>
        <w:rPr>
          <w:b/>
          <w:bCs/>
          <w:i/>
          <w:iCs/>
          <w:lang w:val="en-GB"/>
        </w:rPr>
      </w:pPr>
    </w:p>
    <w:p w14:paraId="0BB97BA3" w14:textId="0BF3466E" w:rsidR="00BB2A35" w:rsidRPr="007E6AF1" w:rsidRDefault="00BB2A35" w:rsidP="00681148">
      <w:pPr>
        <w:rPr>
          <w:b/>
          <w:bCs/>
          <w:lang w:val="en-GB"/>
        </w:rPr>
      </w:pPr>
      <w:r w:rsidRPr="007E6AF1">
        <w:rPr>
          <w:b/>
          <w:bCs/>
          <w:lang w:val="en-GB"/>
        </w:rPr>
        <w:t>Figure S.2</w:t>
      </w:r>
    </w:p>
    <w:p w14:paraId="7F2B3153" w14:textId="4C5A5F50" w:rsidR="00BB2A35" w:rsidRPr="007E6AF1" w:rsidRDefault="00BB2A35" w:rsidP="00681148">
      <w:pPr>
        <w:rPr>
          <w:i/>
          <w:iCs/>
          <w:lang w:val="en-GB"/>
        </w:rPr>
      </w:pPr>
      <w:r w:rsidRPr="007E6AF1">
        <w:rPr>
          <w:i/>
          <w:iCs/>
          <w:lang w:val="en-GB"/>
        </w:rPr>
        <w:t>Profile Means of Students’ Control, Values and Achievement Emotions in Mathematics Lessons for the Four-Class Model</w:t>
      </w:r>
    </w:p>
    <w:p w14:paraId="2E336E8D" w14:textId="25B7C032" w:rsidR="00BB2A35" w:rsidRPr="007E6AF1" w:rsidRDefault="000905C8" w:rsidP="00681148">
      <w:pPr>
        <w:rPr>
          <w:noProof/>
          <w14:ligatures w14:val="standardContextual"/>
        </w:rPr>
      </w:pPr>
      <w:r w:rsidRPr="007E6AF1">
        <w:rPr>
          <w:noProof/>
          <w14:ligatures w14:val="standardContextual"/>
        </w:rPr>
        <w:drawing>
          <wp:inline distT="0" distB="0" distL="0" distR="0" wp14:anchorId="1554F96F" wp14:editId="18C7CCD4">
            <wp:extent cx="4572000" cy="2743200"/>
            <wp:effectExtent l="0" t="0" r="12700" b="12700"/>
            <wp:docPr id="15526937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92BA00-BBA3-3009-871E-379E82C619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299D0E" w14:textId="77777777" w:rsidR="00BB2A35" w:rsidRPr="007E6AF1" w:rsidRDefault="00BB2A35" w:rsidP="00BB2A35">
      <w:pPr>
        <w:rPr>
          <w:noProof/>
          <w14:ligatures w14:val="standardContextual"/>
        </w:rPr>
      </w:pPr>
    </w:p>
    <w:p w14:paraId="23384228" w14:textId="78A4482C" w:rsidR="00BB2A35" w:rsidRPr="007E6AF1" w:rsidRDefault="00BB2A35" w:rsidP="00BB2A35">
      <w:pPr>
        <w:rPr>
          <w:lang w:val="en-GB"/>
        </w:rPr>
      </w:pPr>
      <w:r w:rsidRPr="007E6AF1">
        <w:rPr>
          <w:i/>
          <w:iCs/>
          <w:lang w:val="en-GB"/>
        </w:rPr>
        <w:t>Note</w:t>
      </w:r>
      <w:r w:rsidRPr="007E6AF1">
        <w:rPr>
          <w:lang w:val="en-GB"/>
        </w:rPr>
        <w:t xml:space="preserve">. CON = control; IV = intrinsic value; AV = attainment value; UV = utility value; ENJ = enjoyment; BOR = boredom; ANX = anxiety </w:t>
      </w:r>
    </w:p>
    <w:p w14:paraId="33C7633A" w14:textId="4F604D8A" w:rsidR="00555DB4" w:rsidRDefault="00555DB4" w:rsidP="00BB2A35">
      <w:pPr>
        <w:tabs>
          <w:tab w:val="left" w:pos="1825"/>
        </w:tabs>
        <w:rPr>
          <w:lang w:val="en-GB"/>
        </w:rPr>
      </w:pPr>
    </w:p>
    <w:p w14:paraId="446A72DE" w14:textId="3102FD8B" w:rsidR="00555DB4" w:rsidRPr="0058033D" w:rsidRDefault="00555DB4" w:rsidP="0058033D">
      <w:pPr>
        <w:spacing w:after="160" w:line="278" w:lineRule="auto"/>
        <w:rPr>
          <w:b/>
          <w:bCs/>
          <w:lang w:val="en-GB"/>
        </w:rPr>
      </w:pPr>
    </w:p>
    <w:sectPr w:rsidR="00555DB4" w:rsidRPr="00580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287A8" w14:textId="77777777" w:rsidR="004F70A8" w:rsidRDefault="004F70A8" w:rsidP="00A14A95">
      <w:r>
        <w:separator/>
      </w:r>
    </w:p>
  </w:endnote>
  <w:endnote w:type="continuationSeparator" w:id="0">
    <w:p w14:paraId="5D8ABDB6" w14:textId="77777777" w:rsidR="004F70A8" w:rsidRDefault="004F70A8" w:rsidP="00A14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752A6" w14:textId="77777777" w:rsidR="004F70A8" w:rsidRDefault="004F70A8" w:rsidP="00A14A95">
      <w:r>
        <w:separator/>
      </w:r>
    </w:p>
  </w:footnote>
  <w:footnote w:type="continuationSeparator" w:id="0">
    <w:p w14:paraId="08EA7028" w14:textId="77777777" w:rsidR="004F70A8" w:rsidRDefault="004F70A8" w:rsidP="00A14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6B1D5B"/>
    <w:multiLevelType w:val="hybridMultilevel"/>
    <w:tmpl w:val="C156AB9E"/>
    <w:lvl w:ilvl="0" w:tplc="6542F9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C4F474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965A821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6A9F7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B4E67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28A80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4CFBA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FA570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32B5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562837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297"/>
    <w:rsid w:val="0001313D"/>
    <w:rsid w:val="0001651D"/>
    <w:rsid w:val="00020E76"/>
    <w:rsid w:val="000262D8"/>
    <w:rsid w:val="00027F16"/>
    <w:rsid w:val="00035231"/>
    <w:rsid w:val="00036AAF"/>
    <w:rsid w:val="00044D57"/>
    <w:rsid w:val="000459DE"/>
    <w:rsid w:val="00052327"/>
    <w:rsid w:val="000574E4"/>
    <w:rsid w:val="00060CCB"/>
    <w:rsid w:val="00062C05"/>
    <w:rsid w:val="00065612"/>
    <w:rsid w:val="00072B0A"/>
    <w:rsid w:val="000746ED"/>
    <w:rsid w:val="00075DD1"/>
    <w:rsid w:val="00080EE2"/>
    <w:rsid w:val="000855F5"/>
    <w:rsid w:val="00087297"/>
    <w:rsid w:val="00090294"/>
    <w:rsid w:val="000905C8"/>
    <w:rsid w:val="0009550B"/>
    <w:rsid w:val="00095C44"/>
    <w:rsid w:val="000A2C00"/>
    <w:rsid w:val="000A6354"/>
    <w:rsid w:val="000B5438"/>
    <w:rsid w:val="000C7502"/>
    <w:rsid w:val="000D04BD"/>
    <w:rsid w:val="000D3054"/>
    <w:rsid w:val="000D6821"/>
    <w:rsid w:val="000F0324"/>
    <w:rsid w:val="000F4E81"/>
    <w:rsid w:val="000F725A"/>
    <w:rsid w:val="001030D5"/>
    <w:rsid w:val="001033CF"/>
    <w:rsid w:val="00114AE1"/>
    <w:rsid w:val="00121B44"/>
    <w:rsid w:val="00132552"/>
    <w:rsid w:val="001332C6"/>
    <w:rsid w:val="00147F3B"/>
    <w:rsid w:val="00174E71"/>
    <w:rsid w:val="00176309"/>
    <w:rsid w:val="0019214F"/>
    <w:rsid w:val="001A5DD5"/>
    <w:rsid w:val="001B7ECE"/>
    <w:rsid w:val="001C3366"/>
    <w:rsid w:val="001E273C"/>
    <w:rsid w:val="001F4863"/>
    <w:rsid w:val="001F5350"/>
    <w:rsid w:val="001F6FE6"/>
    <w:rsid w:val="00214EFD"/>
    <w:rsid w:val="002218BF"/>
    <w:rsid w:val="00266A35"/>
    <w:rsid w:val="00275463"/>
    <w:rsid w:val="002869FE"/>
    <w:rsid w:val="00287870"/>
    <w:rsid w:val="0029224E"/>
    <w:rsid w:val="002A4650"/>
    <w:rsid w:val="002B2944"/>
    <w:rsid w:val="002C5C17"/>
    <w:rsid w:val="002C6BB2"/>
    <w:rsid w:val="002E008D"/>
    <w:rsid w:val="002E51D0"/>
    <w:rsid w:val="002F3423"/>
    <w:rsid w:val="0030459B"/>
    <w:rsid w:val="003144E2"/>
    <w:rsid w:val="0032183B"/>
    <w:rsid w:val="0033404F"/>
    <w:rsid w:val="00345ADB"/>
    <w:rsid w:val="003507B9"/>
    <w:rsid w:val="00354B05"/>
    <w:rsid w:val="003622D3"/>
    <w:rsid w:val="00366223"/>
    <w:rsid w:val="0037051B"/>
    <w:rsid w:val="00372FA3"/>
    <w:rsid w:val="00375475"/>
    <w:rsid w:val="003778CD"/>
    <w:rsid w:val="003C0EA0"/>
    <w:rsid w:val="003F019C"/>
    <w:rsid w:val="003F1EEB"/>
    <w:rsid w:val="003F5B62"/>
    <w:rsid w:val="004011C3"/>
    <w:rsid w:val="00424A44"/>
    <w:rsid w:val="004375F7"/>
    <w:rsid w:val="004460BA"/>
    <w:rsid w:val="00450B0D"/>
    <w:rsid w:val="00455CB3"/>
    <w:rsid w:val="00470CC1"/>
    <w:rsid w:val="00483C13"/>
    <w:rsid w:val="0048695B"/>
    <w:rsid w:val="004B0A0D"/>
    <w:rsid w:val="004B32CA"/>
    <w:rsid w:val="004C14E6"/>
    <w:rsid w:val="004D46F3"/>
    <w:rsid w:val="004D48CB"/>
    <w:rsid w:val="004D6977"/>
    <w:rsid w:val="004D73DB"/>
    <w:rsid w:val="004F70A8"/>
    <w:rsid w:val="004F73AC"/>
    <w:rsid w:val="004F7AAF"/>
    <w:rsid w:val="005026C7"/>
    <w:rsid w:val="00503C60"/>
    <w:rsid w:val="00506719"/>
    <w:rsid w:val="005159B2"/>
    <w:rsid w:val="005324B2"/>
    <w:rsid w:val="00544313"/>
    <w:rsid w:val="005500FC"/>
    <w:rsid w:val="00553CB9"/>
    <w:rsid w:val="00555DB4"/>
    <w:rsid w:val="00566594"/>
    <w:rsid w:val="0057176D"/>
    <w:rsid w:val="005766FD"/>
    <w:rsid w:val="0058033D"/>
    <w:rsid w:val="0059204C"/>
    <w:rsid w:val="005A2662"/>
    <w:rsid w:val="005A7622"/>
    <w:rsid w:val="005A7EC9"/>
    <w:rsid w:val="005B1BAB"/>
    <w:rsid w:val="005B6E74"/>
    <w:rsid w:val="005B7204"/>
    <w:rsid w:val="005C25D4"/>
    <w:rsid w:val="005C2955"/>
    <w:rsid w:val="005C6355"/>
    <w:rsid w:val="005D0DBF"/>
    <w:rsid w:val="005D506E"/>
    <w:rsid w:val="005E3A74"/>
    <w:rsid w:val="005E4827"/>
    <w:rsid w:val="006005B8"/>
    <w:rsid w:val="00613E62"/>
    <w:rsid w:val="00622F02"/>
    <w:rsid w:val="00630FB0"/>
    <w:rsid w:val="006316F1"/>
    <w:rsid w:val="0063394E"/>
    <w:rsid w:val="0063450E"/>
    <w:rsid w:val="00636F17"/>
    <w:rsid w:val="006438B5"/>
    <w:rsid w:val="0065241B"/>
    <w:rsid w:val="00652FD3"/>
    <w:rsid w:val="00653939"/>
    <w:rsid w:val="00654C4D"/>
    <w:rsid w:val="0066576E"/>
    <w:rsid w:val="00675295"/>
    <w:rsid w:val="00681148"/>
    <w:rsid w:val="00685D61"/>
    <w:rsid w:val="006A03B7"/>
    <w:rsid w:val="006A36FF"/>
    <w:rsid w:val="006A51C0"/>
    <w:rsid w:val="006B1D77"/>
    <w:rsid w:val="006B72CE"/>
    <w:rsid w:val="006B735D"/>
    <w:rsid w:val="006C519F"/>
    <w:rsid w:val="006C6857"/>
    <w:rsid w:val="006F0520"/>
    <w:rsid w:val="006F1D4E"/>
    <w:rsid w:val="00711561"/>
    <w:rsid w:val="00723368"/>
    <w:rsid w:val="00731100"/>
    <w:rsid w:val="007355ED"/>
    <w:rsid w:val="00746F22"/>
    <w:rsid w:val="0075015B"/>
    <w:rsid w:val="00760B13"/>
    <w:rsid w:val="007659FA"/>
    <w:rsid w:val="00782251"/>
    <w:rsid w:val="0078335F"/>
    <w:rsid w:val="007858F3"/>
    <w:rsid w:val="007911D8"/>
    <w:rsid w:val="0079639A"/>
    <w:rsid w:val="007B4168"/>
    <w:rsid w:val="007B5D71"/>
    <w:rsid w:val="007C08A0"/>
    <w:rsid w:val="007C6C8B"/>
    <w:rsid w:val="007C6F91"/>
    <w:rsid w:val="007D1425"/>
    <w:rsid w:val="007D1E76"/>
    <w:rsid w:val="007D6430"/>
    <w:rsid w:val="007E6AF1"/>
    <w:rsid w:val="007F4264"/>
    <w:rsid w:val="00804732"/>
    <w:rsid w:val="00812F24"/>
    <w:rsid w:val="00813117"/>
    <w:rsid w:val="00817E3E"/>
    <w:rsid w:val="00825820"/>
    <w:rsid w:val="008575DF"/>
    <w:rsid w:val="00860E87"/>
    <w:rsid w:val="00865260"/>
    <w:rsid w:val="0087368A"/>
    <w:rsid w:val="008749CC"/>
    <w:rsid w:val="008920BB"/>
    <w:rsid w:val="008A1A49"/>
    <w:rsid w:val="008A66FF"/>
    <w:rsid w:val="008A6C39"/>
    <w:rsid w:val="008B6D83"/>
    <w:rsid w:val="008B786D"/>
    <w:rsid w:val="008C0173"/>
    <w:rsid w:val="008C2C2F"/>
    <w:rsid w:val="008C5D90"/>
    <w:rsid w:val="008C6716"/>
    <w:rsid w:val="00913E50"/>
    <w:rsid w:val="00920F1A"/>
    <w:rsid w:val="00930D38"/>
    <w:rsid w:val="00937248"/>
    <w:rsid w:val="00942A10"/>
    <w:rsid w:val="00945050"/>
    <w:rsid w:val="00945263"/>
    <w:rsid w:val="00954B28"/>
    <w:rsid w:val="009562D2"/>
    <w:rsid w:val="00964F62"/>
    <w:rsid w:val="0096546C"/>
    <w:rsid w:val="00974F4F"/>
    <w:rsid w:val="009A05FA"/>
    <w:rsid w:val="009C0156"/>
    <w:rsid w:val="009E5EB4"/>
    <w:rsid w:val="009F411A"/>
    <w:rsid w:val="00A03CB4"/>
    <w:rsid w:val="00A13980"/>
    <w:rsid w:val="00A14A95"/>
    <w:rsid w:val="00A17C8A"/>
    <w:rsid w:val="00A306B3"/>
    <w:rsid w:val="00A31641"/>
    <w:rsid w:val="00A35ED6"/>
    <w:rsid w:val="00A3683B"/>
    <w:rsid w:val="00A36EFE"/>
    <w:rsid w:val="00A3762D"/>
    <w:rsid w:val="00A434F7"/>
    <w:rsid w:val="00A479A9"/>
    <w:rsid w:val="00A55DF3"/>
    <w:rsid w:val="00A560C3"/>
    <w:rsid w:val="00A7510D"/>
    <w:rsid w:val="00A85ABC"/>
    <w:rsid w:val="00A87205"/>
    <w:rsid w:val="00A91EFE"/>
    <w:rsid w:val="00A96605"/>
    <w:rsid w:val="00AB6B26"/>
    <w:rsid w:val="00AD07B4"/>
    <w:rsid w:val="00AD21FE"/>
    <w:rsid w:val="00AF7716"/>
    <w:rsid w:val="00B04F20"/>
    <w:rsid w:val="00B135A4"/>
    <w:rsid w:val="00B20BDD"/>
    <w:rsid w:val="00B2210A"/>
    <w:rsid w:val="00B3500C"/>
    <w:rsid w:val="00B37361"/>
    <w:rsid w:val="00B37A02"/>
    <w:rsid w:val="00B410EE"/>
    <w:rsid w:val="00B720CB"/>
    <w:rsid w:val="00B7382E"/>
    <w:rsid w:val="00B80216"/>
    <w:rsid w:val="00BB17BE"/>
    <w:rsid w:val="00BB2A35"/>
    <w:rsid w:val="00BB7781"/>
    <w:rsid w:val="00BC06EF"/>
    <w:rsid w:val="00BC659F"/>
    <w:rsid w:val="00BF0695"/>
    <w:rsid w:val="00BF1DF7"/>
    <w:rsid w:val="00C07B27"/>
    <w:rsid w:val="00C446C3"/>
    <w:rsid w:val="00C46FBF"/>
    <w:rsid w:val="00C47D38"/>
    <w:rsid w:val="00C70D56"/>
    <w:rsid w:val="00C77647"/>
    <w:rsid w:val="00CA165C"/>
    <w:rsid w:val="00CB4DD4"/>
    <w:rsid w:val="00CC118F"/>
    <w:rsid w:val="00CD02AB"/>
    <w:rsid w:val="00CD4033"/>
    <w:rsid w:val="00CD42EF"/>
    <w:rsid w:val="00CD5CE7"/>
    <w:rsid w:val="00CF70D5"/>
    <w:rsid w:val="00D028E9"/>
    <w:rsid w:val="00D02AE7"/>
    <w:rsid w:val="00D040B7"/>
    <w:rsid w:val="00D1079B"/>
    <w:rsid w:val="00D22017"/>
    <w:rsid w:val="00D47443"/>
    <w:rsid w:val="00D51562"/>
    <w:rsid w:val="00D51F3B"/>
    <w:rsid w:val="00D616D5"/>
    <w:rsid w:val="00D670D6"/>
    <w:rsid w:val="00D7569D"/>
    <w:rsid w:val="00D75D56"/>
    <w:rsid w:val="00D77E1B"/>
    <w:rsid w:val="00D828DD"/>
    <w:rsid w:val="00D865D8"/>
    <w:rsid w:val="00DA12D2"/>
    <w:rsid w:val="00DA2823"/>
    <w:rsid w:val="00DA3648"/>
    <w:rsid w:val="00DA3AA1"/>
    <w:rsid w:val="00DB0CFB"/>
    <w:rsid w:val="00DB3415"/>
    <w:rsid w:val="00DB5835"/>
    <w:rsid w:val="00DF1E54"/>
    <w:rsid w:val="00DF71F1"/>
    <w:rsid w:val="00E0226C"/>
    <w:rsid w:val="00E02DFD"/>
    <w:rsid w:val="00E23A36"/>
    <w:rsid w:val="00E23D91"/>
    <w:rsid w:val="00E36E18"/>
    <w:rsid w:val="00E53E36"/>
    <w:rsid w:val="00E72CB6"/>
    <w:rsid w:val="00E735E9"/>
    <w:rsid w:val="00E74746"/>
    <w:rsid w:val="00EC59B7"/>
    <w:rsid w:val="00EC5C14"/>
    <w:rsid w:val="00ED246E"/>
    <w:rsid w:val="00EE6A0E"/>
    <w:rsid w:val="00EF1BE4"/>
    <w:rsid w:val="00F12511"/>
    <w:rsid w:val="00F2718C"/>
    <w:rsid w:val="00F330EE"/>
    <w:rsid w:val="00F6006D"/>
    <w:rsid w:val="00F62C88"/>
    <w:rsid w:val="00F76D1E"/>
    <w:rsid w:val="00F8361F"/>
    <w:rsid w:val="00F9536D"/>
    <w:rsid w:val="00FA2C4E"/>
    <w:rsid w:val="00FA678B"/>
    <w:rsid w:val="00FB7F64"/>
    <w:rsid w:val="00FD2C1B"/>
    <w:rsid w:val="00FE5C16"/>
    <w:rsid w:val="00FF0556"/>
    <w:rsid w:val="00FF290C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36E8C"/>
  <w15:chartTrackingRefBased/>
  <w15:docId w15:val="{DF995DE8-EFB4-874C-8F5B-82533DF9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2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2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2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2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2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2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2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2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2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2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29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29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2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C0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8A0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8A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91EFE"/>
    <w:pPr>
      <w:spacing w:before="100" w:beforeAutospacing="1" w:after="100" w:afterAutospacing="1"/>
    </w:pPr>
    <w:rPr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14A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A9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4A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A95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3724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375F7"/>
  </w:style>
  <w:style w:type="character" w:styleId="Hyperlink">
    <w:name w:val="Hyperlink"/>
    <w:basedOn w:val="DefaultParagraphFont"/>
    <w:uiPriority w:val="99"/>
    <w:semiHidden/>
    <w:unhideWhenUsed/>
    <w:rsid w:val="000746E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746ED"/>
  </w:style>
  <w:style w:type="character" w:styleId="FollowedHyperlink">
    <w:name w:val="FollowedHyperlink"/>
    <w:basedOn w:val="DefaultParagraphFont"/>
    <w:uiPriority w:val="99"/>
    <w:semiHidden/>
    <w:unhideWhenUsed/>
    <w:rsid w:val="006A03B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wendy/Documents/Research/DaveP_Analysis/DaveP_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wenofer/Documents/Research/DaveP_Analysis/DaveP_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VE P analysis'!$A$47</c:f>
              <c:strCache>
                <c:ptCount val="1"/>
                <c:pt idx="0">
                  <c:v>CO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47:$C$47</c:f>
              <c:numCache>
                <c:formatCode>0</c:formatCode>
                <c:ptCount val="2"/>
                <c:pt idx="0">
                  <c:v>2.8079999999999998</c:v>
                </c:pt>
                <c:pt idx="1">
                  <c:v>3.99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FD-874F-AE3A-0F360DF0FDEF}"/>
            </c:ext>
          </c:extLst>
        </c:ser>
        <c:ser>
          <c:idx val="1"/>
          <c:order val="1"/>
          <c:tx>
            <c:strRef>
              <c:f>'DAVE P analysis'!$A$48</c:f>
              <c:strCache>
                <c:ptCount val="1"/>
                <c:pt idx="0">
                  <c:v>IV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48:$C$48</c:f>
              <c:numCache>
                <c:formatCode>0</c:formatCode>
                <c:ptCount val="2"/>
                <c:pt idx="0">
                  <c:v>2.7040000000000002</c:v>
                </c:pt>
                <c:pt idx="1">
                  <c:v>4.4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FD-874F-AE3A-0F360DF0FDEF}"/>
            </c:ext>
          </c:extLst>
        </c:ser>
        <c:ser>
          <c:idx val="2"/>
          <c:order val="2"/>
          <c:tx>
            <c:strRef>
              <c:f>'DAVE P analysis'!$A$49</c:f>
              <c:strCache>
                <c:ptCount val="1"/>
                <c:pt idx="0">
                  <c:v>AV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49:$C$49</c:f>
              <c:numCache>
                <c:formatCode>0</c:formatCode>
                <c:ptCount val="2"/>
                <c:pt idx="0">
                  <c:v>3.8010000000000002</c:v>
                </c:pt>
                <c:pt idx="1">
                  <c:v>4.658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FD-874F-AE3A-0F360DF0FDEF}"/>
            </c:ext>
          </c:extLst>
        </c:ser>
        <c:ser>
          <c:idx val="3"/>
          <c:order val="3"/>
          <c:tx>
            <c:strRef>
              <c:f>'DAVE P analysis'!$A$50</c:f>
              <c:strCache>
                <c:ptCount val="1"/>
                <c:pt idx="0">
                  <c:v>UV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50:$C$50</c:f>
              <c:numCache>
                <c:formatCode>0</c:formatCode>
                <c:ptCount val="2"/>
                <c:pt idx="0">
                  <c:v>3.806</c:v>
                </c:pt>
                <c:pt idx="1">
                  <c:v>4.60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FD-874F-AE3A-0F360DF0FDEF}"/>
            </c:ext>
          </c:extLst>
        </c:ser>
        <c:ser>
          <c:idx val="4"/>
          <c:order val="4"/>
          <c:tx>
            <c:strRef>
              <c:f>'DAVE P analysis'!$A$51</c:f>
              <c:strCache>
                <c:ptCount val="1"/>
                <c:pt idx="0">
                  <c:v>ENJ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51:$C$51</c:f>
              <c:numCache>
                <c:formatCode>0</c:formatCode>
                <c:ptCount val="2"/>
                <c:pt idx="0">
                  <c:v>2.4049999999999998</c:v>
                </c:pt>
                <c:pt idx="1">
                  <c:v>4.47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8FD-874F-AE3A-0F360DF0FDEF}"/>
            </c:ext>
          </c:extLst>
        </c:ser>
        <c:ser>
          <c:idx val="5"/>
          <c:order val="5"/>
          <c:tx>
            <c:strRef>
              <c:f>'DAVE P analysis'!$A$52</c:f>
              <c:strCache>
                <c:ptCount val="1"/>
                <c:pt idx="0">
                  <c:v>BOR</c:v>
                </c:pt>
              </c:strCache>
            </c:strRef>
          </c:tx>
          <c:spPr>
            <a:solidFill>
              <a:schemeClr val="dk1">
                <a:tint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52:$C$52</c:f>
              <c:numCache>
                <c:formatCode>0</c:formatCode>
                <c:ptCount val="2"/>
                <c:pt idx="0">
                  <c:v>3.347</c:v>
                </c:pt>
                <c:pt idx="1">
                  <c:v>1.5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8FD-874F-AE3A-0F360DF0FDEF}"/>
            </c:ext>
          </c:extLst>
        </c:ser>
        <c:ser>
          <c:idx val="6"/>
          <c:order val="6"/>
          <c:tx>
            <c:strRef>
              <c:f>'DAVE P analysis'!$A$53</c:f>
              <c:strCache>
                <c:ptCount val="1"/>
                <c:pt idx="0">
                  <c:v>ANX</c:v>
                </c:pt>
              </c:strCache>
            </c:strRef>
          </c:tx>
          <c:spPr>
            <a:solidFill>
              <a:schemeClr val="dk1">
                <a:tint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46:$C$46</c:f>
              <c:strCache>
                <c:ptCount val="2"/>
                <c:pt idx="0">
                  <c:v>Mixed (30%)</c:v>
                </c:pt>
                <c:pt idx="1">
                  <c:v>Positive (70%)</c:v>
                </c:pt>
              </c:strCache>
            </c:strRef>
          </c:cat>
          <c:val>
            <c:numRef>
              <c:f>'DAVE P analysis'!$B$53:$C$53</c:f>
              <c:numCache>
                <c:formatCode>0</c:formatCode>
                <c:ptCount val="2"/>
                <c:pt idx="0">
                  <c:v>2.7170000000000001</c:v>
                </c:pt>
                <c:pt idx="1">
                  <c:v>1.71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8FD-874F-AE3A-0F360DF0FD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8152608"/>
        <c:axId val="318154320"/>
      </c:barChart>
      <c:catAx>
        <c:axId val="31815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318154320"/>
        <c:crosses val="autoZero"/>
        <c:auto val="1"/>
        <c:lblAlgn val="ctr"/>
        <c:lblOffset val="100"/>
        <c:noMultiLvlLbl val="0"/>
      </c:catAx>
      <c:valAx>
        <c:axId val="318154320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31815260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AVE P analysis'!$A$68</c:f>
              <c:strCache>
                <c:ptCount val="1"/>
                <c:pt idx="0">
                  <c:v>CO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68:$E$68</c:f>
              <c:numCache>
                <c:formatCode>0</c:formatCode>
                <c:ptCount val="4"/>
                <c:pt idx="0">
                  <c:v>2.4489999999999998</c:v>
                </c:pt>
                <c:pt idx="1">
                  <c:v>2.8879999999999999</c:v>
                </c:pt>
                <c:pt idx="2">
                  <c:v>3.6179999999999999</c:v>
                </c:pt>
                <c:pt idx="3">
                  <c:v>4.136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64-174B-B89F-1CFBA6E2EC68}"/>
            </c:ext>
          </c:extLst>
        </c:ser>
        <c:ser>
          <c:idx val="1"/>
          <c:order val="1"/>
          <c:tx>
            <c:strRef>
              <c:f>'DAVE P analysis'!$A$69</c:f>
              <c:strCache>
                <c:ptCount val="1"/>
                <c:pt idx="0">
                  <c:v>IV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69:$E$69</c:f>
              <c:numCache>
                <c:formatCode>0</c:formatCode>
                <c:ptCount val="4"/>
                <c:pt idx="0">
                  <c:v>1.635</c:v>
                </c:pt>
                <c:pt idx="1">
                  <c:v>2.887</c:v>
                </c:pt>
                <c:pt idx="2">
                  <c:v>3.8650000000000002</c:v>
                </c:pt>
                <c:pt idx="3">
                  <c:v>4.801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64-174B-B89F-1CFBA6E2EC68}"/>
            </c:ext>
          </c:extLst>
        </c:ser>
        <c:ser>
          <c:idx val="2"/>
          <c:order val="2"/>
          <c:tx>
            <c:strRef>
              <c:f>'DAVE P analysis'!$A$70</c:f>
              <c:strCache>
                <c:ptCount val="1"/>
                <c:pt idx="0">
                  <c:v>AV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70:$E$70</c:f>
              <c:numCache>
                <c:formatCode>0</c:formatCode>
                <c:ptCount val="4"/>
                <c:pt idx="0">
                  <c:v>3.3359999999999999</c:v>
                </c:pt>
                <c:pt idx="1">
                  <c:v>3.9140000000000001</c:v>
                </c:pt>
                <c:pt idx="2">
                  <c:v>4.4560000000000004</c:v>
                </c:pt>
                <c:pt idx="3">
                  <c:v>4.73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64-174B-B89F-1CFBA6E2EC68}"/>
            </c:ext>
          </c:extLst>
        </c:ser>
        <c:ser>
          <c:idx val="3"/>
          <c:order val="3"/>
          <c:tx>
            <c:strRef>
              <c:f>'DAVE P analysis'!$A$71</c:f>
              <c:strCache>
                <c:ptCount val="1"/>
                <c:pt idx="0">
                  <c:v>UV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71:$E$71</c:f>
              <c:numCache>
                <c:formatCode>0</c:formatCode>
                <c:ptCount val="4"/>
                <c:pt idx="0">
                  <c:v>3.39</c:v>
                </c:pt>
                <c:pt idx="1">
                  <c:v>3.952</c:v>
                </c:pt>
                <c:pt idx="2">
                  <c:v>4.3710000000000004</c:v>
                </c:pt>
                <c:pt idx="3">
                  <c:v>4.6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C64-174B-B89F-1CFBA6E2EC68}"/>
            </c:ext>
          </c:extLst>
        </c:ser>
        <c:ser>
          <c:idx val="4"/>
          <c:order val="4"/>
          <c:tx>
            <c:strRef>
              <c:f>'DAVE P analysis'!$A$72</c:f>
              <c:strCache>
                <c:ptCount val="1"/>
                <c:pt idx="0">
                  <c:v>ENJ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72:$E$72</c:f>
              <c:numCache>
                <c:formatCode>0</c:formatCode>
                <c:ptCount val="4"/>
                <c:pt idx="0">
                  <c:v>1.2749999999999999</c:v>
                </c:pt>
                <c:pt idx="1">
                  <c:v>2.6509999999999998</c:v>
                </c:pt>
                <c:pt idx="2">
                  <c:v>3.7160000000000002</c:v>
                </c:pt>
                <c:pt idx="3">
                  <c:v>4.80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C64-174B-B89F-1CFBA6E2EC68}"/>
            </c:ext>
          </c:extLst>
        </c:ser>
        <c:ser>
          <c:idx val="5"/>
          <c:order val="5"/>
          <c:tx>
            <c:strRef>
              <c:f>'DAVE P analysis'!$A$73</c:f>
              <c:strCache>
                <c:ptCount val="1"/>
                <c:pt idx="0">
                  <c:v>BOR</c:v>
                </c:pt>
              </c:strCache>
            </c:strRef>
          </c:tx>
          <c:spPr>
            <a:solidFill>
              <a:schemeClr val="dk1">
                <a:tint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73:$E$73</c:f>
              <c:numCache>
                <c:formatCode>0</c:formatCode>
                <c:ptCount val="4"/>
                <c:pt idx="0">
                  <c:v>4.399</c:v>
                </c:pt>
                <c:pt idx="1">
                  <c:v>3.048</c:v>
                </c:pt>
                <c:pt idx="2">
                  <c:v>2.419</c:v>
                </c:pt>
                <c:pt idx="3">
                  <c:v>1.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C64-174B-B89F-1CFBA6E2EC68}"/>
            </c:ext>
          </c:extLst>
        </c:ser>
        <c:ser>
          <c:idx val="6"/>
          <c:order val="6"/>
          <c:tx>
            <c:strRef>
              <c:f>'DAVE P analysis'!$A$74</c:f>
              <c:strCache>
                <c:ptCount val="1"/>
                <c:pt idx="0">
                  <c:v>ANX</c:v>
                </c:pt>
              </c:strCache>
            </c:strRef>
          </c:tx>
          <c:spPr>
            <a:solidFill>
              <a:schemeClr val="dk1">
                <a:tint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DAVE P analysis'!$B$67:$E$67</c:f>
              <c:strCache>
                <c:ptCount val="4"/>
                <c:pt idx="0">
                  <c:v>Negative (8%)</c:v>
                </c:pt>
                <c:pt idx="1">
                  <c:v>Mixed (18%)</c:v>
                </c:pt>
                <c:pt idx="2">
                  <c:v>Mixed (28%)</c:v>
                </c:pt>
                <c:pt idx="3">
                  <c:v>Positive (46%)</c:v>
                </c:pt>
              </c:strCache>
            </c:strRef>
          </c:cat>
          <c:val>
            <c:numRef>
              <c:f>'DAVE P analysis'!$B$74:$E$74</c:f>
              <c:numCache>
                <c:formatCode>0</c:formatCode>
                <c:ptCount val="4"/>
                <c:pt idx="0">
                  <c:v>3.109</c:v>
                </c:pt>
                <c:pt idx="1">
                  <c:v>2.452</c:v>
                </c:pt>
                <c:pt idx="2">
                  <c:v>2.3570000000000002</c:v>
                </c:pt>
                <c:pt idx="3">
                  <c:v>1.47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C64-174B-B89F-1CFBA6E2E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2264495"/>
        <c:axId val="342266207"/>
      </c:barChart>
      <c:catAx>
        <c:axId val="3422644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342266207"/>
        <c:crosses val="autoZero"/>
        <c:auto val="1"/>
        <c:lblAlgn val="ctr"/>
        <c:lblOffset val="100"/>
        <c:noMultiLvlLbl val="0"/>
      </c:catAx>
      <c:valAx>
        <c:axId val="342266207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DE"/>
          </a:p>
        </c:txPr>
        <c:crossAx val="34226449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symes</dc:creator>
  <cp:keywords/>
  <dc:description/>
  <cp:lastModifiedBy>Dr. Wendy Kathleen Symes</cp:lastModifiedBy>
  <cp:revision>11</cp:revision>
  <dcterms:created xsi:type="dcterms:W3CDTF">2025-02-12T13:34:00Z</dcterms:created>
  <dcterms:modified xsi:type="dcterms:W3CDTF">2025-03-1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7VGeqmx"/&gt;&lt;style id="" hasBibliography="0" bibliographyStyleHasBeenSet="0"/&gt;&lt;prefs/&gt;&lt;/data&gt;</vt:lpwstr>
  </property>
</Properties>
</file>